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5240" w:type="dxa"/>
        <w:tblLook w:val="04A0" w:firstRow="1" w:lastRow="0" w:firstColumn="1" w:lastColumn="0" w:noHBand="0" w:noVBand="1"/>
      </w:tblPr>
      <w:tblGrid>
        <w:gridCol w:w="1203"/>
        <w:gridCol w:w="5285"/>
        <w:gridCol w:w="1087"/>
        <w:gridCol w:w="998"/>
        <w:gridCol w:w="946"/>
        <w:gridCol w:w="986"/>
        <w:gridCol w:w="1017"/>
        <w:gridCol w:w="946"/>
        <w:gridCol w:w="962"/>
        <w:gridCol w:w="996"/>
        <w:gridCol w:w="962"/>
      </w:tblGrid>
      <w:tr w:rsidR="009C3103" w:rsidRPr="009C3103" w:rsidTr="009C3103">
        <w:trPr>
          <w:trHeight w:val="250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bookmarkStart w:id="0" w:name="_GoBack"/>
            <w:r w:rsidRPr="009C310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MEROPS</w:t>
            </w: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dentifier</w:t>
            </w:r>
          </w:p>
        </w:tc>
        <w:tc>
          <w:tcPr>
            <w:tcW w:w="53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Recommended name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Cleavag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P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P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P1'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P2'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P3'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P4'</w:t>
            </w:r>
          </w:p>
        </w:tc>
      </w:tr>
      <w:bookmarkEnd w:id="0"/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A01.001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pepsin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4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Cy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A01.003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gastrics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Arg</w:t>
            </w:r>
            <w:proofErr w:type="spellEnd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/</w:t>
            </w: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As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A01.009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cathepsin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7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H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H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A01.010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cathepsin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13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P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H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H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A01.012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rhizopuspeps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Cy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Cy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Cy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A01.016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aspergillopepsin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Cy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Cy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Cy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Cy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Cys</w:t>
            </w:r>
            <w:proofErr w:type="spellEnd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/</w:t>
            </w: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 </w:t>
            </w: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A01.020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phyteps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Phe</w:t>
            </w:r>
            <w:proofErr w:type="spellEnd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/</w:t>
            </w: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A01.053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necepsin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Ile/</w:t>
            </w: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Ile/</w:t>
            </w: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Ile/M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M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Cy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Ile/Met</w:t>
            </w: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A01.061</w:t>
            </w:r>
          </w:p>
        </w:tc>
        <w:tc>
          <w:tcPr>
            <w:tcW w:w="53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candidapepsin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AP3</w:t>
            </w:r>
          </w:p>
        </w:tc>
        <w:tc>
          <w:tcPr>
            <w:tcW w:w="96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Asn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/</w:t>
            </w:r>
            <w:proofErr w:type="spellStart"/>
            <w:r w:rsidRPr="009C31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eu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lu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/L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Thr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/</w:t>
            </w:r>
            <w:r w:rsidRPr="009C31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y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eu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/V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Pro/</w:t>
            </w:r>
            <w:r w:rsidRPr="009C31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al</w:t>
            </w: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A01.064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candidapepsin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AP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eu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lu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y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eu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al</w:t>
            </w: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A02.001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IV-1 </w:t>
            </w: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retropeps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8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Lys/P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Lys/</w:t>
            </w: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h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Ar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A02.063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alleye dermal sarcoma virus </w:t>
            </w: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retropeps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Asn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/</w:t>
            </w: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Gl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A26.001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omptin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as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A32.002</w:t>
            </w:r>
          </w:p>
        </w:tc>
        <w:tc>
          <w:tcPr>
            <w:tcW w:w="53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C1339 </w:t>
            </w: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g.p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. ({Rickettsia conorii}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7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Arg</w:t>
            </w:r>
            <w:proofErr w:type="spellEnd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/L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Arg</w:t>
            </w:r>
            <w:proofErr w:type="spellEnd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/L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Arg</w:t>
            </w:r>
            <w:proofErr w:type="spellEnd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/L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C01.009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cathepsin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16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Gl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C01.013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cathepsin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C01.024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endopeptidase-B ({</w:t>
            </w: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Hordeum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}-type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P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C01.033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cathepsin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L1 ({</w:t>
            </w: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Fasciola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} sp.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1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Gln</w:t>
            </w:r>
            <w:proofErr w:type="spellEnd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/I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Cys</w:t>
            </w:r>
            <w:proofErr w:type="spellEnd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/I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I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Ile/M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C01.034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cathepsin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3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As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C01.036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cathepsin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2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As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C01.040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cathepsin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acid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Cys</w:t>
            </w:r>
            <w:proofErr w:type="spellEnd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/H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C01.046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falcipain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I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I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Cys</w:t>
            </w:r>
            <w:proofErr w:type="spellEnd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/I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I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Cys</w:t>
            </w:r>
            <w:proofErr w:type="spellEnd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/</w:t>
            </w: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Gl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I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Ile</w:t>
            </w: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C01.057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vinckepain-2</w:t>
            </w:r>
          </w:p>
        </w:tc>
        <w:tc>
          <w:tcPr>
            <w:tcW w:w="9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lang w:eastAsia="en-GB"/>
              </w:rPr>
              <w:t>Glu</w:t>
            </w:r>
            <w:proofErr w:type="spellEnd"/>
            <w:r w:rsidRPr="009C3103">
              <w:rPr>
                <w:rFonts w:ascii="Calibri" w:eastAsia="Times New Roman" w:hAnsi="Calibri" w:cs="Calibri"/>
                <w:lang w:eastAsia="en-GB"/>
              </w:rPr>
              <w:t>/"-"</w:t>
            </w: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C01.060</w:t>
            </w:r>
          </w:p>
        </w:tc>
        <w:tc>
          <w:tcPr>
            <w:tcW w:w="53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cathepsin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6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M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C01.063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falcipain-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I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Cys</w:t>
            </w:r>
            <w:proofErr w:type="spellEnd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/I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Ile/M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I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I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C01.070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rhodesa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acid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C01.075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cruzipa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aromat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C01.086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aminopeptidase 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NAP/"-"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C01.101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cathepsin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-like peptidase, nematode</w:t>
            </w:r>
          </w:p>
        </w:tc>
        <w:tc>
          <w:tcPr>
            <w:tcW w:w="9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Gln</w:t>
            </w:r>
            <w:proofErr w:type="spellEnd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/P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Ile/M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C01.129</w:t>
            </w:r>
          </w:p>
        </w:tc>
        <w:tc>
          <w:tcPr>
            <w:tcW w:w="53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cathepsin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L3 ({</w:t>
            </w: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Fasciola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} sp.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Met/</w:t>
            </w: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Phe</w:t>
            </w:r>
            <w:proofErr w:type="spellEnd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/</w:t>
            </w: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His/Met</w:t>
            </w: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C01.130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CSCP3 peptidase ({</w:t>
            </w: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Clonorchis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}-type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Ile/</w:t>
            </w: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C01.142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cathepsin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L2 ({</w:t>
            </w: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Fasciola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} sp.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Cys</w:t>
            </w:r>
            <w:proofErr w:type="spellEnd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/</w:t>
            </w: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h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Cys</w:t>
            </w:r>
            <w:proofErr w:type="spellEnd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/</w:t>
            </w: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C02.002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calpain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Cy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C05.001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adena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Gly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/</w:t>
            </w: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S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C12.003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ubiquitinyl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hydrolase-L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Gl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C13.004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legumain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, animal-ty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2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Cy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C14.001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caspase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Ar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Pro/</w:t>
            </w: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H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/Tyr</w:t>
            </w: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C14.003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aspase-3 </w:t>
            </w:r>
          </w:p>
        </w:tc>
        <w:tc>
          <w:tcPr>
            <w:tcW w:w="9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5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sp</w:t>
            </w: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/</w:t>
            </w: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Glu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C14.004</w:t>
            </w:r>
          </w:p>
        </w:tc>
        <w:tc>
          <w:tcPr>
            <w:tcW w:w="53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caspase-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4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cid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Cy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C14.005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caspase-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12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s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C14.006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caspase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2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Arg</w:t>
            </w:r>
            <w:proofErr w:type="spellEnd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/L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s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m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C14.009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caspase-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s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C25.001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gingipain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RgpA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r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C25.002</w:t>
            </w:r>
          </w:p>
        </w:tc>
        <w:tc>
          <w:tcPr>
            <w:tcW w:w="53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gingipain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acid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Arg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/</w:t>
            </w:r>
            <w:r w:rsidRPr="009C31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C30.001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ronavirus </w:t>
            </w: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picornain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3C-like peptidase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liphat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l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m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C30.005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ARS coronavirus </w:t>
            </w: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picornain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3C-like peptid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Gln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/</w:t>
            </w: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Gl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C48.002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SENP1 peptid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l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hr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/Ty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l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l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G01.002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aspergilloglutamic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peptid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Gly</w:t>
            </w:r>
            <w:proofErr w:type="spellEnd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/I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His/</w:t>
            </w: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Cys</w:t>
            </w:r>
            <w:proofErr w:type="spellEnd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/M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Pro</w:t>
            </w: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M01.001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aminopeptidase 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M01.002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lysyl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minopeptidase (bacteria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M01.010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ytosol </w:t>
            </w: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alanyl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minopeptid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M01.018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endoplasmic reticulum aminopeptidase 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M01.024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ERAP2 aminopeptid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M03.002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neurolys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acid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M03.011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tropolysin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m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M04.001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thermolysin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39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Arg</w:t>
            </w:r>
            <w:proofErr w:type="spellEnd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/</w:t>
            </w: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Cy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M04.014</w:t>
            </w:r>
          </w:p>
        </w:tc>
        <w:tc>
          <w:tcPr>
            <w:tcW w:w="53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bacillolys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aromat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acid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M09.002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llagenase G/A ({Clostridium </w:t>
            </w: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histolyticum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}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Asn</w:t>
            </w:r>
            <w:proofErr w:type="spellEnd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/L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M09.003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bacterial collagenase 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Ph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m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Arg</w:t>
            </w:r>
            <w:proofErr w:type="spellEnd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/</w:t>
            </w: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Lys/M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M09.005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llagenase </w:t>
            </w: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ColT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{Clostridium </w:t>
            </w: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tetani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}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I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y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Arg</w:t>
            </w:r>
            <w:proofErr w:type="spellEnd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/L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Arg</w:t>
            </w:r>
            <w:proofErr w:type="spellEnd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/</w:t>
            </w: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Arg</w:t>
            </w:r>
            <w:proofErr w:type="spellEnd"/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M10.001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matrix metallopeptidase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Ile/</w:t>
            </w: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Cy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Phe</w:t>
            </w:r>
            <w:proofErr w:type="spellEnd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/</w:t>
            </w: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M10.002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matrix metallopeptidase-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Cy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Cy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Met/</w:t>
            </w: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Ph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M10.004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matrix metallopeptidase-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3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Cy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M10.008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matrix metallopeptidase-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Cys</w:t>
            </w:r>
            <w:proofErr w:type="spellEnd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/</w:t>
            </w: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Cy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His/</w:t>
            </w: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M10.009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matrix metallopeptidase-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Cy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Cys</w:t>
            </w:r>
            <w:proofErr w:type="spellEnd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/</w:t>
            </w: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M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M10.013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matrix metallopeptidase-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Asp/</w:t>
            </w: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Cy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Cys</w:t>
            </w:r>
            <w:proofErr w:type="spellEnd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/P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Cy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M10.014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membrane-type matrix metallopeptidase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/Ty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Cys</w:t>
            </w:r>
            <w:proofErr w:type="spellEnd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/V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Cys</w:t>
            </w:r>
            <w:proofErr w:type="spellEnd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/H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Cy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Cys</w:t>
            </w:r>
            <w:proofErr w:type="spellEnd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/Met</w:t>
            </w: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M10.024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membrane-type matrix metallopeptidase-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Met/</w:t>
            </w: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M12.001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astac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Cy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Arg</w:t>
            </w:r>
            <w:proofErr w:type="spellEnd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/L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XM12.001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meprin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 complex peptid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Ile/M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Cy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I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Asn</w:t>
            </w:r>
            <w:proofErr w:type="spellEnd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/P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Asn</w:t>
            </w:r>
            <w:proofErr w:type="spellEnd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/I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Asn</w:t>
            </w:r>
            <w:proofErr w:type="spellEnd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/Ile</w:t>
            </w: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M12.032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LAST peptidase ({Limulus}-type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/Ty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Cy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Cys</w:t>
            </w:r>
            <w:proofErr w:type="spellEnd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/Met</w:t>
            </w: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M12.138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jararhagin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Phe</w:t>
            </w:r>
            <w:proofErr w:type="spellEnd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/Ty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M12.140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bothropasin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Arg</w:t>
            </w:r>
            <w:proofErr w:type="spellEnd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/</w:t>
            </w: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M12.217</w:t>
            </w:r>
          </w:p>
        </w:tc>
        <w:tc>
          <w:tcPr>
            <w:tcW w:w="53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ADAM17 peptid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Cys</w:t>
            </w:r>
            <w:proofErr w:type="spellEnd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/Lys</w:t>
            </w: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M12.221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ADAMTS4 peptid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Cy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Met/</w:t>
            </w: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M13.001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neprilys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Ile/</w:t>
            </w: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h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Ile/</w:t>
            </w: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h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As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M14.005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carboxypeptidase 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as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M14.017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carboxypeptidase A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Cys</w:t>
            </w:r>
            <w:proofErr w:type="spellEnd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/</w:t>
            </w: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M14.018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carboxypeptidase A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M14.023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CPG70 carboxypeptidase ({</w:t>
            </w: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Porphyromonas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gingivalis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}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Arg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/L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M16.002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insulys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Met/</w:t>
            </w: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Gln</w:t>
            </w:r>
            <w:proofErr w:type="spellEnd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/</w:t>
            </w: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M16.009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eupitrilys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Glu</w:t>
            </w:r>
            <w:proofErr w:type="spellEnd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/</w:t>
            </w: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M24.001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methionyl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minopeptidase 1 ({Escherichia}-type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9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His/</w:t>
            </w: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M24.002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methionyl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minopeptidase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Cy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Cy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M24.026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aminopeptidase P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M24.028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itochondrial </w:t>
            </w: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methionyl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minopeptid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Cys</w:t>
            </w:r>
            <w:proofErr w:type="spellEnd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/M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Met</w:t>
            </w: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M24.038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aminopeptidase P ({Plasmodium falciparum}-type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M28.002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aminopeptidase A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P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Ile/Ty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I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M28.014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carboxypeptidase Q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M35.004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peptidyl-Lys metallopeptid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19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M42.004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PhTET2 aminopeptid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M49.001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dipeptidyl-peptidase I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M61.001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glycyl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minopeptid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M72.001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peptidyl-Asp metallopeptid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sp</w:t>
            </w: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/</w:t>
            </w: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Cy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M9E.004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membrane Pro-</w:t>
            </w: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Xaa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arboxypeptid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P01.001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DmpA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minopeptid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Ala/"-"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S01.001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chymotrypsin A (cattle-type)</w:t>
            </w:r>
          </w:p>
        </w:tc>
        <w:tc>
          <w:tcPr>
            <w:tcW w:w="9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7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Gly</w:t>
            </w:r>
            <w:proofErr w:type="spellEnd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/</w:t>
            </w: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S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S01.005</w:t>
            </w:r>
          </w:p>
        </w:tc>
        <w:tc>
          <w:tcPr>
            <w:tcW w:w="53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mast cell peptidase 4 ({</w:t>
            </w: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Rattus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}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Phe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/Ty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S01.015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tryptase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et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Arg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/L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S01.021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DESC1 peptid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acid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As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r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P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S01.029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kallikrein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-related peptidase 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Cys</w:t>
            </w:r>
            <w:proofErr w:type="spellEnd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/M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S01.047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human airway trypsin-like peptidase</w:t>
            </w:r>
          </w:p>
        </w:tc>
        <w:tc>
          <w:tcPr>
            <w:tcW w:w="9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acid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r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S01.072</w:t>
            </w:r>
          </w:p>
        </w:tc>
        <w:tc>
          <w:tcPr>
            <w:tcW w:w="53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matriptase-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His/</w:t>
            </w: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His/</w:t>
            </w: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S01.081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kallikrein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-related peptidase 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13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rg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/L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S01.131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elastase-2</w:t>
            </w:r>
          </w:p>
        </w:tc>
        <w:tc>
          <w:tcPr>
            <w:tcW w:w="9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3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His/</w:t>
            </w: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S01.133</w:t>
            </w:r>
          </w:p>
        </w:tc>
        <w:tc>
          <w:tcPr>
            <w:tcW w:w="53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cathepsin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L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S01.134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myeloblast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acid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M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S01.135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granzyme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3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as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Arg</w:t>
            </w:r>
            <w:proofErr w:type="spellEnd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/</w:t>
            </w: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S01.136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granzyme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, rodent-ty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3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Ar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Arg</w:t>
            </w:r>
            <w:proofErr w:type="spellEnd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/</w:t>
            </w: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Cy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cid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Arg</w:t>
            </w:r>
            <w:proofErr w:type="spellEnd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/P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S01.139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granzyme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7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S01.140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chymase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{Homo sapiens}-type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His/Ty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y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b/>
                <w:bCs/>
                <w:lang w:eastAsia="en-GB"/>
              </w:rPr>
              <w:t>aromat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Cys</w:t>
            </w:r>
            <w:proofErr w:type="spellEnd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/</w:t>
            </w: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S01.143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tryptase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lph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Arg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/L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S01.146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granzyme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Arg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/L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S01.151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trypsin 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17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Arg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/L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S01.160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kallikrein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acid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S01.161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kallikrein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-related peptidase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b/>
                <w:bCs/>
                <w:lang w:eastAsia="en-GB"/>
              </w:rPr>
              <w:t>bas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Cys</w:t>
            </w:r>
            <w:proofErr w:type="spellEnd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/Ty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S01.162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kallikrein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-related peptidase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aromat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Pro/</w:t>
            </w: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S01.174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mesotryps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Arg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/L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S01.212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lasma </w:t>
            </w: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kallikre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Arg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/L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S01.216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agulation factor </w:t>
            </w: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X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Arg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/L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S01.217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thromb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Asp/</w:t>
            </w: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Cy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as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Asp/</w:t>
            </w: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Cys</w:t>
            </w:r>
            <w:proofErr w:type="spellEnd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/</w:t>
            </w: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Met</w:t>
            </w: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S01.224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heps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r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Cys</w:t>
            </w:r>
            <w:proofErr w:type="spellEnd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/</w:t>
            </w: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Arg</w:t>
            </w:r>
            <w:proofErr w:type="spellEnd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/</w:t>
            </w: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S01.233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plasm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as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Pro/</w:t>
            </w: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Met/</w:t>
            </w: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S01.236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kallikrein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-related peptidase 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Cys</w:t>
            </w:r>
            <w:proofErr w:type="spellEnd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/M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Cy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S01.244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kallikrein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-related peptidase 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Arg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/L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S01.251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kallikrein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-related peptidase 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Cy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Cy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S01.267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streptogrisin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Ala/</w:t>
            </w:r>
            <w:proofErr w:type="spellStart"/>
            <w:r w:rsidRPr="009C31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lu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Asp/"-"</w:t>
            </w: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S01.269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glutamyl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ndopeptidase I</w:t>
            </w:r>
          </w:p>
        </w:tc>
        <w:tc>
          <w:tcPr>
            <w:tcW w:w="9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39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lu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S01.271</w:t>
            </w:r>
          </w:p>
        </w:tc>
        <w:tc>
          <w:tcPr>
            <w:tcW w:w="53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glutamyl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peptidase B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Asp/</w:t>
            </w:r>
            <w:proofErr w:type="spellStart"/>
            <w:r w:rsidRPr="009C31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lu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S01.278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HtrA2 peptid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S01.280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lysyl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ndopeptidase (bacteria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7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S01.302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matriptas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acid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Asp/</w:t>
            </w: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r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S01.306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kallikrein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-related peptidase 13</w:t>
            </w:r>
          </w:p>
        </w:tc>
        <w:tc>
          <w:tcPr>
            <w:tcW w:w="9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as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S01.308</w:t>
            </w:r>
          </w:p>
        </w:tc>
        <w:tc>
          <w:tcPr>
            <w:tcW w:w="53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matriptase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Cy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rg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/L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Asp/</w:t>
            </w: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Cys</w:t>
            </w:r>
            <w:proofErr w:type="spellEnd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/</w:t>
            </w: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Cys</w:t>
            </w:r>
            <w:proofErr w:type="spellEnd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/</w:t>
            </w: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S01.312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SplE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peptidase ({Staphylococcus aureus}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S01.458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chymase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 ({Mus </w:t>
            </w: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musculus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}-type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romat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S07.001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flavivir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as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rg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/L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S08.019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lactocepin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Cy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Cy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Cys</w:t>
            </w:r>
            <w:proofErr w:type="spellEnd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/</w:t>
            </w: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Cys</w:t>
            </w:r>
            <w:proofErr w:type="spellEnd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/</w:t>
            </w: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Cys</w:t>
            </w:r>
            <w:proofErr w:type="spellEnd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/</w:t>
            </w: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Cy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Cy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Cys</w:t>
            </w:r>
            <w:proofErr w:type="spellEnd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/</w:t>
            </w: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S08.070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kex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Cys</w:t>
            </w:r>
            <w:proofErr w:type="spellEnd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/</w:t>
            </w: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P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as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rg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/L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S08.071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fur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Cys</w:t>
            </w:r>
            <w:proofErr w:type="spellEnd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/Ty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r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I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Cys</w:t>
            </w:r>
            <w:proofErr w:type="spellEnd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/Ty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S08.072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PCSK1 peptid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rg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/L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Met/</w:t>
            </w: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Cys</w:t>
            </w:r>
            <w:proofErr w:type="spellEnd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/Val</w:t>
            </w: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S08.073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PCSK2 peptid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Asp/</w:t>
            </w: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Cy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Cys</w:t>
            </w:r>
            <w:proofErr w:type="spellEnd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/</w:t>
            </w: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r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H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S08.074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PCSK4 peptid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rg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/L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S08.075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PCSK6 peptid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rg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/L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/Tyr</w:t>
            </w: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S08.076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PCSK5 peptid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rg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/L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S08.077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PCSK7 peptid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rg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/L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Met/</w:t>
            </w: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/Tyr</w:t>
            </w: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S08.109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KPC2-type peptid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Cys</w:t>
            </w:r>
            <w:proofErr w:type="spellEnd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/</w:t>
            </w: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h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Cys</w:t>
            </w:r>
            <w:proofErr w:type="spellEnd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/</w:t>
            </w: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as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Cys</w:t>
            </w:r>
            <w:proofErr w:type="spellEnd"/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S08.112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ARA12 peptid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Asp/</w:t>
            </w:r>
            <w:r w:rsidRPr="009C31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yr</w:t>
            </w: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S08.116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lactocepin-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Cy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Cy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Cy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Cy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Cy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Cy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Cys</w:t>
            </w:r>
            <w:proofErr w:type="spellEnd"/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S09.003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dipeptidyl-peptidase IV (eukaryote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S09.010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oligopeptidase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acid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b/>
                <w:bCs/>
                <w:lang w:eastAsia="en-GB"/>
              </w:rPr>
              <w:t>bas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S10.006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Mername-AA083 peptid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Cys</w:t>
            </w:r>
            <w:proofErr w:type="spellEnd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/I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I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His/I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Cys</w:t>
            </w:r>
            <w:proofErr w:type="spellEnd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/H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S10.014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carboxypeptidase 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His/I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H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His/I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Cy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Cys</w:t>
            </w:r>
            <w:proofErr w:type="spellEnd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/H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S26.001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signal peptidase 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3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P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b/>
                <w:bCs/>
                <w:lang w:eastAsia="en-GB"/>
              </w:rPr>
              <w:t>A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P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Ar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Cys</w:t>
            </w:r>
            <w:proofErr w:type="spellEnd"/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S26.008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thylakoidal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processing peptidase</w:t>
            </w:r>
          </w:p>
        </w:tc>
        <w:tc>
          <w:tcPr>
            <w:tcW w:w="9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b/>
                <w:bCs/>
                <w:lang w:eastAsia="en-GB"/>
              </w:rPr>
              <w:t>sm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S26.010</w:t>
            </w:r>
          </w:p>
        </w:tc>
        <w:tc>
          <w:tcPr>
            <w:tcW w:w="53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signalase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animal) 21 </w:t>
            </w: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kDa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ompone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3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/Ty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His/M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P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M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S26.016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SpsB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ignal peptidase</w:t>
            </w:r>
          </w:p>
        </w:tc>
        <w:tc>
          <w:tcPr>
            <w:tcW w:w="9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b/>
                <w:bCs/>
                <w:lang w:eastAsia="en-GB"/>
              </w:rPr>
              <w:t>A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XS26.001</w:t>
            </w:r>
          </w:p>
        </w:tc>
        <w:tc>
          <w:tcPr>
            <w:tcW w:w="53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signal peptidase complex (animal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16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H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S28.002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dipeptidyl-peptidase 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S46.001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dipeptidyl-peptidase 7 ({</w:t>
            </w: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Porphyromonas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gingivalis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}-type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S50.004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lotched snakehead </w:t>
            </w: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birnavirus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Vp4 peptid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Aba/A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S53.002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sedolisin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-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h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Np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S53.005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kumamolisin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-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h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h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single" w:sz="4" w:space="0" w:color="C0C0C0"/>
              <w:bottom w:val="nil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S54.004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AarA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peptidase</w:t>
            </w:r>
          </w:p>
        </w:tc>
        <w:tc>
          <w:tcPr>
            <w:tcW w:w="960" w:type="dxa"/>
            <w:tcBorders>
              <w:top w:val="nil"/>
              <w:left w:val="single" w:sz="4" w:space="0" w:color="C0C0C0"/>
              <w:bottom w:val="nil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l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r</w:t>
            </w:r>
            <w:proofErr w:type="spellEnd"/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S80.001</w:t>
            </w:r>
          </w:p>
        </w:tc>
        <w:tc>
          <w:tcPr>
            <w:tcW w:w="53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prohead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peptidase gp175 (Pseudomonas aeruginosa phage </w:t>
            </w: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phiKZ</w:t>
            </w:r>
            <w:proofErr w:type="spellEnd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96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m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lu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XT01.002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26S proteasome peptidase complex (eukaryote)</w:t>
            </w:r>
          </w:p>
        </w:tc>
        <w:tc>
          <w:tcPr>
            <w:tcW w:w="960" w:type="dxa"/>
            <w:tcBorders>
              <w:top w:val="nil"/>
              <w:left w:val="single" w:sz="4" w:space="0" w:color="C0C0C0"/>
              <w:bottom w:val="nil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As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His/M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His</w:t>
            </w:r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XT01.003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20 S immunoproteasome peptidase complex (eukaryote)</w:t>
            </w:r>
          </w:p>
        </w:tc>
        <w:tc>
          <w:tcPr>
            <w:tcW w:w="960" w:type="dxa"/>
            <w:tcBorders>
              <w:top w:val="nil"/>
              <w:left w:val="single" w:sz="4" w:space="0" w:color="C0C0C0"/>
              <w:bottom w:val="nil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Cy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Cy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Cy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Cy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Cys</w:t>
            </w:r>
            <w:proofErr w:type="spellEnd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/</w:t>
            </w: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Cys</w:t>
            </w:r>
            <w:proofErr w:type="spellEnd"/>
          </w:p>
        </w:tc>
      </w:tr>
      <w:tr w:rsidR="009C3103" w:rsidRPr="009C3103" w:rsidTr="009C3103">
        <w:trPr>
          <w:trHeight w:val="25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U74.001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neprosin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C0C0C0"/>
              <w:bottom w:val="nil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000000"/>
                <w:lang w:eastAsia="en-GB"/>
              </w:rPr>
              <w:t>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Cys</w:t>
            </w:r>
            <w:proofErr w:type="spellEnd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/</w:t>
            </w: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His/</w:t>
            </w: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Ph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C3103" w:rsidRPr="009C3103" w:rsidRDefault="009C3103" w:rsidP="009C310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 w:rsidRPr="009C3103">
              <w:rPr>
                <w:rFonts w:ascii="Calibri" w:eastAsia="Times New Roman" w:hAnsi="Calibri" w:cs="Calibri"/>
                <w:color w:val="FFFFFF"/>
                <w:lang w:eastAsia="en-GB"/>
              </w:rPr>
              <w:t>Trp</w:t>
            </w:r>
            <w:proofErr w:type="spellEnd"/>
          </w:p>
        </w:tc>
      </w:tr>
    </w:tbl>
    <w:p w:rsidR="003038A7" w:rsidRDefault="009C3103"/>
    <w:sectPr w:rsidR="003038A7" w:rsidSect="009C310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3103"/>
    <w:rsid w:val="006874CA"/>
    <w:rsid w:val="00886DB8"/>
    <w:rsid w:val="009C3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998F2A-19DB-423E-BA7F-26246F8D2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C310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C3103"/>
    <w:rPr>
      <w:color w:val="954F72"/>
      <w:u w:val="single"/>
    </w:rPr>
  </w:style>
  <w:style w:type="paragraph" w:customStyle="1" w:styleId="msonormal0">
    <w:name w:val="msonormal"/>
    <w:basedOn w:val="Normal"/>
    <w:rsid w:val="009C31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ont0">
    <w:name w:val="font0"/>
    <w:basedOn w:val="Normal"/>
    <w:rsid w:val="009C3103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n-GB"/>
    </w:rPr>
  </w:style>
  <w:style w:type="paragraph" w:customStyle="1" w:styleId="font5">
    <w:name w:val="font5"/>
    <w:basedOn w:val="Normal"/>
    <w:rsid w:val="009C3103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n-GB"/>
    </w:rPr>
  </w:style>
  <w:style w:type="paragraph" w:customStyle="1" w:styleId="font6">
    <w:name w:val="font6"/>
    <w:basedOn w:val="Normal"/>
    <w:rsid w:val="009C3103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lang w:eastAsia="en-GB"/>
    </w:rPr>
  </w:style>
  <w:style w:type="paragraph" w:customStyle="1" w:styleId="font7">
    <w:name w:val="font7"/>
    <w:basedOn w:val="Normal"/>
    <w:rsid w:val="009C3103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eastAsia="en-GB"/>
    </w:rPr>
  </w:style>
  <w:style w:type="paragraph" w:customStyle="1" w:styleId="xl67">
    <w:name w:val="xl67"/>
    <w:basedOn w:val="Normal"/>
    <w:rsid w:val="009C3103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C0C0C0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color w:val="000000"/>
      <w:sz w:val="24"/>
      <w:szCs w:val="24"/>
      <w:lang w:eastAsia="en-GB"/>
    </w:rPr>
  </w:style>
  <w:style w:type="paragraph" w:customStyle="1" w:styleId="xl68">
    <w:name w:val="xl68"/>
    <w:basedOn w:val="Normal"/>
    <w:rsid w:val="009C310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  <w:lang w:eastAsia="en-GB"/>
    </w:rPr>
  </w:style>
  <w:style w:type="paragraph" w:customStyle="1" w:styleId="xl69">
    <w:name w:val="xl69"/>
    <w:basedOn w:val="Normal"/>
    <w:rsid w:val="009C310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color w:val="000000"/>
      <w:sz w:val="24"/>
      <w:szCs w:val="24"/>
      <w:lang w:eastAsia="en-GB"/>
    </w:rPr>
  </w:style>
  <w:style w:type="paragraph" w:customStyle="1" w:styleId="xl70">
    <w:name w:val="xl70"/>
    <w:basedOn w:val="Normal"/>
    <w:rsid w:val="009C3103"/>
    <w:pPr>
      <w:pBdr>
        <w:left w:val="single" w:sz="4" w:space="0" w:color="000000"/>
        <w:right w:val="single" w:sz="4" w:space="0" w:color="000000"/>
      </w:pBdr>
      <w:shd w:val="clear" w:color="000000" w:fill="C0C0C0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color w:val="000000"/>
      <w:sz w:val="24"/>
      <w:szCs w:val="24"/>
      <w:lang w:eastAsia="en-GB"/>
    </w:rPr>
  </w:style>
  <w:style w:type="paragraph" w:customStyle="1" w:styleId="xl71">
    <w:name w:val="xl71"/>
    <w:basedOn w:val="Normal"/>
    <w:rsid w:val="009C3103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9C3103"/>
    <w:pP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9C3103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9C3103"/>
    <w:pP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4"/>
      <w:szCs w:val="24"/>
      <w:lang w:eastAsia="en-GB"/>
    </w:rPr>
  </w:style>
  <w:style w:type="paragraph" w:customStyle="1" w:styleId="xl75">
    <w:name w:val="xl75"/>
    <w:basedOn w:val="Normal"/>
    <w:rsid w:val="009C3103"/>
    <w:pP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4"/>
      <w:szCs w:val="24"/>
      <w:lang w:eastAsia="en-GB"/>
    </w:rPr>
  </w:style>
  <w:style w:type="paragraph" w:customStyle="1" w:styleId="xl76">
    <w:name w:val="xl76"/>
    <w:basedOn w:val="Normal"/>
    <w:rsid w:val="009C3103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  <w:lang w:eastAsia="en-GB"/>
    </w:rPr>
  </w:style>
  <w:style w:type="paragraph" w:customStyle="1" w:styleId="xl77">
    <w:name w:val="xl77"/>
    <w:basedOn w:val="Normal"/>
    <w:rsid w:val="009C3103"/>
    <w:pPr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color w:val="000000"/>
      <w:sz w:val="24"/>
      <w:szCs w:val="24"/>
      <w:lang w:eastAsia="en-GB"/>
    </w:rPr>
  </w:style>
  <w:style w:type="paragraph" w:customStyle="1" w:styleId="xl78">
    <w:name w:val="xl78"/>
    <w:basedOn w:val="Normal"/>
    <w:rsid w:val="009C31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4"/>
      <w:szCs w:val="24"/>
      <w:lang w:eastAsia="en-GB"/>
    </w:rPr>
  </w:style>
  <w:style w:type="paragraph" w:customStyle="1" w:styleId="xl79">
    <w:name w:val="xl79"/>
    <w:basedOn w:val="Normal"/>
    <w:rsid w:val="009C31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80">
    <w:name w:val="xl80"/>
    <w:basedOn w:val="Normal"/>
    <w:rsid w:val="009C3103"/>
    <w:pP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4"/>
      <w:szCs w:val="24"/>
      <w:lang w:eastAsia="en-GB"/>
    </w:rPr>
  </w:style>
  <w:style w:type="paragraph" w:customStyle="1" w:styleId="xl81">
    <w:name w:val="xl81"/>
    <w:basedOn w:val="Normal"/>
    <w:rsid w:val="009C3103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4"/>
      <w:szCs w:val="24"/>
      <w:lang w:eastAsia="en-GB"/>
    </w:rPr>
  </w:style>
  <w:style w:type="paragraph" w:customStyle="1" w:styleId="xl82">
    <w:name w:val="xl82"/>
    <w:basedOn w:val="Normal"/>
    <w:rsid w:val="009C310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83">
    <w:name w:val="xl83"/>
    <w:basedOn w:val="Normal"/>
    <w:rsid w:val="009C31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4"/>
      <w:szCs w:val="24"/>
      <w:lang w:eastAsia="en-GB"/>
    </w:rPr>
  </w:style>
  <w:style w:type="paragraph" w:customStyle="1" w:styleId="xl84">
    <w:name w:val="xl84"/>
    <w:basedOn w:val="Normal"/>
    <w:rsid w:val="009C3103"/>
    <w:pPr>
      <w:pBdr>
        <w:left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85">
    <w:name w:val="xl85"/>
    <w:basedOn w:val="Normal"/>
    <w:rsid w:val="009C3103"/>
    <w:pPr>
      <w:pBdr>
        <w:left w:val="single" w:sz="4" w:space="0" w:color="C0C0C0"/>
        <w:right w:val="single" w:sz="4" w:space="0" w:color="C0C0C0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86">
    <w:name w:val="xl86"/>
    <w:basedOn w:val="Normal"/>
    <w:rsid w:val="009C31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87">
    <w:name w:val="xl87"/>
    <w:basedOn w:val="Normal"/>
    <w:rsid w:val="009C3103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C0C0C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88">
    <w:name w:val="xl88"/>
    <w:basedOn w:val="Normal"/>
    <w:rsid w:val="009C31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9">
    <w:name w:val="xl89"/>
    <w:basedOn w:val="Normal"/>
    <w:rsid w:val="009C3103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4"/>
      <w:szCs w:val="24"/>
      <w:lang w:eastAsia="en-GB"/>
    </w:rPr>
  </w:style>
  <w:style w:type="paragraph" w:customStyle="1" w:styleId="xl90">
    <w:name w:val="xl90"/>
    <w:basedOn w:val="Normal"/>
    <w:rsid w:val="009C31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1">
    <w:name w:val="xl91"/>
    <w:basedOn w:val="Normal"/>
    <w:rsid w:val="009C31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2">
    <w:name w:val="xl92"/>
    <w:basedOn w:val="Normal"/>
    <w:rsid w:val="009C3103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772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375</Words>
  <Characters>7839</Characters>
  <Application>Microsoft Office Word</Application>
  <DocSecurity>0</DocSecurity>
  <Lines>65</Lines>
  <Paragraphs>18</Paragraphs>
  <ScaleCrop>false</ScaleCrop>
  <Company>EMBL-EBI</Company>
  <LinksUpToDate>false</LinksUpToDate>
  <CharactersWithSpaces>9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Rawlings</dc:creator>
  <cp:keywords/>
  <dc:description/>
  <cp:lastModifiedBy>Neil Rawlings</cp:lastModifiedBy>
  <cp:revision>1</cp:revision>
  <dcterms:created xsi:type="dcterms:W3CDTF">2020-06-29T16:27:00Z</dcterms:created>
  <dcterms:modified xsi:type="dcterms:W3CDTF">2020-06-29T16:28:00Z</dcterms:modified>
</cp:coreProperties>
</file>